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36D57" w14:textId="3FFFB825" w:rsidR="00F6695D" w:rsidRPr="00175234" w:rsidRDefault="00F6695D" w:rsidP="00F6695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 Table.</w:t>
      </w:r>
      <w:r w:rsidRPr="00175234">
        <w:rPr>
          <w:rFonts w:ascii="Times New Roman" w:hAnsi="Times New Roman" w:cs="Times New Roman"/>
          <w:b/>
          <w:bCs/>
          <w:sz w:val="24"/>
          <w:szCs w:val="24"/>
        </w:rPr>
        <w:t xml:space="preserve"> Categories of Lymphatic Filariasis-Endemic Provi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  <w:gridCol w:w="2151"/>
        <w:gridCol w:w="2244"/>
      </w:tblGrid>
      <w:tr w:rsidR="00F6695D" w:rsidRPr="00175234" w14:paraId="5F9578D5" w14:textId="77777777" w:rsidTr="00C76096">
        <w:tc>
          <w:tcPr>
            <w:tcW w:w="2263" w:type="dxa"/>
            <w:tcBorders>
              <w:top w:val="nil"/>
              <w:left w:val="nil"/>
              <w:bottom w:val="single" w:sz="4" w:space="0" w:color="auto"/>
            </w:tcBorders>
          </w:tcPr>
          <w:p w14:paraId="1E864D3E" w14:textId="77777777" w:rsidR="00F6695D" w:rsidRPr="00175234" w:rsidRDefault="00F6695D" w:rsidP="00C760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going MD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14E0491" w14:textId="77777777" w:rsidR="00F6695D" w:rsidRPr="00175234" w:rsidRDefault="00F6695D" w:rsidP="00C760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A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911E317" w14:textId="77777777" w:rsidR="00F6695D" w:rsidRPr="00175234" w:rsidRDefault="00F6695D" w:rsidP="00C760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TAS 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E41B239" w14:textId="77777777" w:rsidR="00F6695D" w:rsidRPr="00175234" w:rsidRDefault="00F6695D" w:rsidP="00C760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TAS 2</w:t>
            </w:r>
          </w:p>
        </w:tc>
        <w:tc>
          <w:tcPr>
            <w:tcW w:w="439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95F142A" w14:textId="77777777" w:rsidR="00F6695D" w:rsidRPr="00175234" w:rsidRDefault="00F6695D" w:rsidP="00C760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TAS 3</w:t>
            </w:r>
          </w:p>
        </w:tc>
      </w:tr>
      <w:tr w:rsidR="00F6695D" w:rsidRPr="00175234" w14:paraId="54D72036" w14:textId="77777777" w:rsidTr="00C76096">
        <w:tc>
          <w:tcPr>
            <w:tcW w:w="2263" w:type="dxa"/>
            <w:tcBorders>
              <w:left w:val="nil"/>
              <w:bottom w:val="nil"/>
            </w:tcBorders>
          </w:tcPr>
          <w:p w14:paraId="04495A99" w14:textId="77777777" w:rsidR="00F6695D" w:rsidRPr="00175234" w:rsidRDefault="00F6695D" w:rsidP="00F669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Sultan Kudarat</w:t>
            </w:r>
          </w:p>
          <w:p w14:paraId="0D25638C" w14:textId="77777777" w:rsidR="00F6695D" w:rsidRPr="00175234" w:rsidRDefault="00F6695D" w:rsidP="00F669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Zamboanga del Norte</w:t>
            </w:r>
          </w:p>
        </w:tc>
        <w:tc>
          <w:tcPr>
            <w:tcW w:w="2268" w:type="dxa"/>
            <w:tcBorders>
              <w:bottom w:val="nil"/>
            </w:tcBorders>
          </w:tcPr>
          <w:p w14:paraId="6E689BAB" w14:textId="77777777" w:rsidR="00F6695D" w:rsidRPr="00175234" w:rsidRDefault="00F6695D" w:rsidP="00F6695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Aklan</w:t>
            </w:r>
          </w:p>
        </w:tc>
        <w:tc>
          <w:tcPr>
            <w:tcW w:w="2268" w:type="dxa"/>
            <w:tcBorders>
              <w:bottom w:val="nil"/>
            </w:tcBorders>
          </w:tcPr>
          <w:p w14:paraId="3E28D699" w14:textId="77777777" w:rsidR="00F6695D" w:rsidRPr="00175234" w:rsidRDefault="00F6695D" w:rsidP="00F669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Davao del Sur </w:t>
            </w:r>
          </w:p>
          <w:p w14:paraId="3FBD7F94" w14:textId="77777777" w:rsidR="00F6695D" w:rsidRPr="00175234" w:rsidRDefault="00F6695D" w:rsidP="00F669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Basilan </w:t>
            </w:r>
          </w:p>
          <w:p w14:paraId="63D41BFE" w14:textId="77777777" w:rsidR="00F6695D" w:rsidRPr="00175234" w:rsidRDefault="00F6695D" w:rsidP="00F669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iental Mindoro* </w:t>
            </w:r>
          </w:p>
          <w:p w14:paraId="5B42C733" w14:textId="77777777" w:rsidR="00F6695D" w:rsidRPr="00175234" w:rsidRDefault="00F6695D" w:rsidP="00F669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Antique </w:t>
            </w:r>
          </w:p>
          <w:p w14:paraId="2BE0C6E5" w14:textId="77777777" w:rsidR="00F6695D" w:rsidRPr="00175234" w:rsidRDefault="00F6695D" w:rsidP="00F669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Lanao del Norte </w:t>
            </w:r>
          </w:p>
          <w:p w14:paraId="693B1116" w14:textId="77777777" w:rsidR="00F6695D" w:rsidRPr="00175234" w:rsidRDefault="00F6695D" w:rsidP="00F669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urigao del Norte </w:t>
            </w:r>
          </w:p>
          <w:p w14:paraId="1A0B674A" w14:textId="77777777" w:rsidR="00F6695D" w:rsidRPr="00175234" w:rsidRDefault="00F6695D" w:rsidP="00C760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28643BF" w14:textId="77777777" w:rsidR="00F6695D" w:rsidRPr="00175234" w:rsidRDefault="00F6695D" w:rsidP="00F669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Misamis Oriental </w:t>
            </w:r>
          </w:p>
          <w:p w14:paraId="33E1C344" w14:textId="77777777" w:rsidR="00F6695D" w:rsidRPr="00175234" w:rsidRDefault="00F6695D" w:rsidP="00F669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arangani </w:t>
            </w:r>
          </w:p>
          <w:p w14:paraId="770CC91D" w14:textId="77777777" w:rsidR="00F6695D" w:rsidRPr="00175234" w:rsidRDefault="00F6695D" w:rsidP="00F669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Quezon Province </w:t>
            </w:r>
          </w:p>
          <w:p w14:paraId="408C4D54" w14:textId="77777777" w:rsidR="00F6695D" w:rsidRPr="00175234" w:rsidRDefault="00F6695D" w:rsidP="00F669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Camarines Norte </w:t>
            </w:r>
          </w:p>
          <w:p w14:paraId="617F69A7" w14:textId="77777777" w:rsidR="00F6695D" w:rsidRPr="00175234" w:rsidRDefault="00F6695D" w:rsidP="00F669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Capiz </w:t>
            </w:r>
          </w:p>
          <w:p w14:paraId="70051936" w14:textId="77777777" w:rsidR="00F6695D" w:rsidRPr="00175234" w:rsidRDefault="00F6695D" w:rsidP="00F669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ulu </w:t>
            </w:r>
          </w:p>
          <w:p w14:paraId="0EA51BE4" w14:textId="77777777" w:rsidR="00F6695D" w:rsidRPr="00175234" w:rsidRDefault="00F6695D" w:rsidP="00C760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nil"/>
            </w:tcBorders>
          </w:tcPr>
          <w:p w14:paraId="6F2BA343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Agusan</w:t>
            </w:r>
            <w:proofErr w:type="spellEnd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 del Norte </w:t>
            </w:r>
          </w:p>
          <w:p w14:paraId="78232C56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Agusan</w:t>
            </w:r>
            <w:proofErr w:type="spellEnd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 del Sur </w:t>
            </w:r>
          </w:p>
          <w:p w14:paraId="7868C7C4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Albay </w:t>
            </w:r>
          </w:p>
          <w:p w14:paraId="66C49307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Biliran </w:t>
            </w:r>
          </w:p>
          <w:p w14:paraId="1E4951E1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Bukidnon </w:t>
            </w:r>
          </w:p>
          <w:p w14:paraId="7DD6F283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Camarines Sur </w:t>
            </w:r>
          </w:p>
          <w:p w14:paraId="3A227A42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Catanduanes</w:t>
            </w:r>
            <w:proofErr w:type="spellEnd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B91AC1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Davao del Norte Compostela Valley </w:t>
            </w:r>
          </w:p>
          <w:p w14:paraId="734443B7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Davao Oriental </w:t>
            </w:r>
          </w:p>
          <w:p w14:paraId="1CE6A903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Dinagat</w:t>
            </w:r>
            <w:proofErr w:type="spellEnd"/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 Islands </w:t>
            </w:r>
          </w:p>
          <w:p w14:paraId="57EE905C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Eastern Samar </w:t>
            </w:r>
          </w:p>
          <w:p w14:paraId="76250311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Iloilo Province </w:t>
            </w:r>
          </w:p>
          <w:p w14:paraId="04F3A7BA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Maguindanao </w:t>
            </w:r>
          </w:p>
          <w:p w14:paraId="12764A7D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>Marinduque</w:t>
            </w:r>
          </w:p>
          <w:p w14:paraId="5F144E90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Masbate  </w:t>
            </w:r>
          </w:p>
        </w:tc>
        <w:tc>
          <w:tcPr>
            <w:tcW w:w="2244" w:type="dxa"/>
            <w:tcBorders>
              <w:bottom w:val="nil"/>
              <w:right w:val="nil"/>
            </w:tcBorders>
          </w:tcPr>
          <w:p w14:paraId="2916CA26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Misamis Occidental </w:t>
            </w:r>
          </w:p>
          <w:p w14:paraId="6A55D37E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Negros Oriental </w:t>
            </w:r>
          </w:p>
          <w:p w14:paraId="799F71BF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North Cotabato </w:t>
            </w:r>
          </w:p>
          <w:p w14:paraId="74DB9895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Northern Leyte </w:t>
            </w:r>
          </w:p>
          <w:p w14:paraId="2779710F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Northern Samar </w:t>
            </w:r>
          </w:p>
          <w:p w14:paraId="78F319B2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Occidental Mindoro </w:t>
            </w:r>
          </w:p>
          <w:p w14:paraId="212DCC49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Palawan </w:t>
            </w:r>
          </w:p>
          <w:p w14:paraId="7502C17E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Romblon </w:t>
            </w:r>
          </w:p>
          <w:p w14:paraId="05C5E8BA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orsogon </w:t>
            </w:r>
          </w:p>
          <w:p w14:paraId="147DD50E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outh Cotabato </w:t>
            </w:r>
          </w:p>
          <w:p w14:paraId="3A633761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outhern Leyte </w:t>
            </w:r>
          </w:p>
          <w:p w14:paraId="0B504E0C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Surigao del Sur </w:t>
            </w:r>
          </w:p>
          <w:p w14:paraId="22CED29E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Western Samar </w:t>
            </w:r>
          </w:p>
          <w:p w14:paraId="7372A9F9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Zamboanga del Sur </w:t>
            </w:r>
          </w:p>
          <w:p w14:paraId="10EFA69A" w14:textId="77777777" w:rsidR="00F6695D" w:rsidRPr="00175234" w:rsidRDefault="00F6695D" w:rsidP="00F6695D">
            <w:pPr>
              <w:pStyle w:val="ListParagraph"/>
              <w:numPr>
                <w:ilvl w:val="0"/>
                <w:numId w:val="1"/>
              </w:numPr>
              <w:ind w:left="454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175234">
              <w:rPr>
                <w:rFonts w:ascii="Times New Roman" w:hAnsi="Times New Roman" w:cs="Times New Roman"/>
                <w:sz w:val="20"/>
                <w:szCs w:val="20"/>
              </w:rPr>
              <w:t xml:space="preserve">Zamboanga Sibugay </w:t>
            </w:r>
          </w:p>
        </w:tc>
      </w:tr>
    </w:tbl>
    <w:p w14:paraId="1C13578C" w14:textId="25F810F6" w:rsidR="00DE2062" w:rsidRDefault="00F6695D" w:rsidP="00F6695D">
      <w:pPr>
        <w:spacing w:after="0" w:line="240" w:lineRule="auto"/>
      </w:pPr>
      <w:r w:rsidRPr="00175234">
        <w:rPr>
          <w:rFonts w:ascii="Times New Roman" w:hAnsi="Times New Roman" w:cs="Times New Roman"/>
          <w:sz w:val="24"/>
          <w:szCs w:val="24"/>
        </w:rPr>
        <w:t>MDA - mass drug administration, TAS - transmission assessmen</w:t>
      </w:r>
      <w:r>
        <w:rPr>
          <w:rFonts w:ascii="Times New Roman" w:hAnsi="Times New Roman" w:cs="Times New Roman"/>
          <w:sz w:val="24"/>
          <w:szCs w:val="24"/>
        </w:rPr>
        <w:t>t survey</w:t>
      </w:r>
    </w:p>
    <w:sectPr w:rsidR="00DE2062" w:rsidSect="00F669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801FD"/>
    <w:multiLevelType w:val="hybridMultilevel"/>
    <w:tmpl w:val="ECC023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D6A6F"/>
    <w:multiLevelType w:val="hybridMultilevel"/>
    <w:tmpl w:val="1C6011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6B7C80"/>
    <w:multiLevelType w:val="hybridMultilevel"/>
    <w:tmpl w:val="1C6011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217C6"/>
    <w:multiLevelType w:val="hybridMultilevel"/>
    <w:tmpl w:val="52866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606423"/>
    <w:multiLevelType w:val="hybridMultilevel"/>
    <w:tmpl w:val="BC28D3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MTY2MTU2NDc2NDFS0lEKTi0uzszPAykwrAUAdkt+rSwAAAA="/>
  </w:docVars>
  <w:rsids>
    <w:rsidRoot w:val="00F6695D"/>
    <w:rsid w:val="006543F4"/>
    <w:rsid w:val="00C52A40"/>
    <w:rsid w:val="00D8048C"/>
    <w:rsid w:val="00F6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DDAA"/>
  <w15:chartTrackingRefBased/>
  <w15:docId w15:val="{6CC4747D-B001-4955-881B-A89D5E26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"/>
    <w:basedOn w:val="Normal"/>
    <w:link w:val="ListParagraphChar"/>
    <w:uiPriority w:val="34"/>
    <w:qFormat/>
    <w:rsid w:val="00F6695D"/>
    <w:pPr>
      <w:ind w:left="720"/>
      <w:contextualSpacing/>
    </w:pPr>
  </w:style>
  <w:style w:type="table" w:styleId="TableGrid">
    <w:name w:val="Table Grid"/>
    <w:basedOn w:val="TableNormal"/>
    <w:uiPriority w:val="39"/>
    <w:rsid w:val="00F66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commendation Char,List Paragraph1 Char"/>
    <w:link w:val="ListParagraph"/>
    <w:uiPriority w:val="34"/>
    <w:rsid w:val="00F6695D"/>
  </w:style>
  <w:style w:type="character" w:styleId="LineNumber">
    <w:name w:val="line number"/>
    <w:basedOn w:val="DefaultParagraphFont"/>
    <w:uiPriority w:val="99"/>
    <w:semiHidden/>
    <w:unhideWhenUsed/>
    <w:rsid w:val="00F66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Caesar delos Trinos</dc:creator>
  <cp:keywords/>
  <dc:description/>
  <cp:lastModifiedBy>John Paul Caesar delos Trinos</cp:lastModifiedBy>
  <cp:revision>2</cp:revision>
  <dcterms:created xsi:type="dcterms:W3CDTF">2021-12-13T04:29:00Z</dcterms:created>
  <dcterms:modified xsi:type="dcterms:W3CDTF">2021-12-13T04:29:00Z</dcterms:modified>
</cp:coreProperties>
</file>